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F83" w:rsidRPr="003F372C" w:rsidRDefault="0004474D" w:rsidP="005C1F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: </w:t>
      </w:r>
      <w:r w:rsidR="005C1F83" w:rsidRPr="003F372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5C1F83" w:rsidRPr="003F372C">
        <w:rPr>
          <w:rFonts w:ascii="Times New Roman" w:hAnsi="Times New Roman" w:cs="Times New Roman" w:hint="eastAsia"/>
          <w:b/>
        </w:rPr>
        <w:t xml:space="preserve">3 Questionnaire results from participants in rural </w:t>
      </w:r>
      <w:r w:rsidR="005C1F83">
        <w:rPr>
          <w:rFonts w:ascii="Times New Roman" w:hAnsi="Times New Roman" w:cs="Times New Roman"/>
          <w:b/>
        </w:rPr>
        <w:t>areas</w:t>
      </w:r>
    </w:p>
    <w:p w:rsidR="005C1F83" w:rsidRPr="003F372C" w:rsidRDefault="005C1F83" w:rsidP="005C1F83">
      <w:pPr>
        <w:rPr>
          <w:rFonts w:ascii="Times New Roman" w:hAnsi="Times New Roman" w:cs="Times New Roman"/>
        </w:rPr>
      </w:pPr>
    </w:p>
    <w:tbl>
      <w:tblPr>
        <w:tblW w:w="65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2"/>
        <w:gridCol w:w="1902"/>
        <w:gridCol w:w="2602"/>
      </w:tblGrid>
      <w:tr w:rsidR="005C1F83" w:rsidRPr="003F372C" w:rsidTr="001762D6">
        <w:trPr>
          <w:trHeight w:val="500"/>
        </w:trPr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requen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y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oportion (%)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Knowledge: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 Have you ever hear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f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oundworm, whipwor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r hookworm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11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 Do you know how hum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 become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fect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oundworm or wh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orm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68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 Do you know how hum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 become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fected by hookworm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58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7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42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 Do you know if infec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harmfu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hum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02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98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 Do you know how to prevent infection by roundworm, hookwor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r whipworm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98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2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2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actice: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 Do you was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our 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ds before eating and after using toilet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06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4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 Do you drink unboiled water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7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3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 Do yo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e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F372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resh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ces as fertilizer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2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18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 Do you do agricultural work barefoot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61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39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ttitude: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ould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ou </w:t>
            </w:r>
            <w:r w:rsidRPr="006108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ree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o pay for the cost of deworming drugs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30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0</w:t>
            </w:r>
          </w:p>
        </w:tc>
      </w:tr>
      <w:tr w:rsidR="005C1F83" w:rsidRPr="003F372C" w:rsidTr="001762D6">
        <w:trPr>
          <w:trHeight w:val="300"/>
        </w:trPr>
        <w:tc>
          <w:tcPr>
            <w:tcW w:w="6536" w:type="dxa"/>
            <w:gridSpan w:val="3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ould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ou agree to change yo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esent habits that could lead to parasite infection?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37</w:t>
            </w:r>
          </w:p>
        </w:tc>
      </w:tr>
      <w:tr w:rsidR="005C1F83" w:rsidRPr="003F372C" w:rsidTr="001762D6">
        <w:trPr>
          <w:trHeight w:val="300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C1F83" w:rsidRPr="003F372C" w:rsidRDefault="005C1F83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372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3</w:t>
            </w:r>
          </w:p>
        </w:tc>
      </w:tr>
    </w:tbl>
    <w:p w:rsidR="00B67401" w:rsidRDefault="00B67401"/>
    <w:sectPr w:rsidR="00B67401" w:rsidSect="00B6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5C1F83"/>
    <w:rsid w:val="0004474D"/>
    <w:rsid w:val="005C1F83"/>
    <w:rsid w:val="00B67401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951</Characters>
  <Application>Microsoft Office Word</Application>
  <DocSecurity>0</DocSecurity>
  <Lines>95</Lines>
  <Paragraphs>105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ddy</dc:creator>
  <cp:keywords/>
  <dc:description/>
  <cp:lastModifiedBy>MCALORING</cp:lastModifiedBy>
  <cp:revision>3</cp:revision>
  <dcterms:created xsi:type="dcterms:W3CDTF">2018-09-25T12:50:00Z</dcterms:created>
  <dcterms:modified xsi:type="dcterms:W3CDTF">2019-07-06T03:48:00Z</dcterms:modified>
</cp:coreProperties>
</file>